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967" w:rsidRPr="00035967" w:rsidRDefault="00D01B66" w:rsidP="00035967">
      <w:pPr>
        <w:pStyle w:val="Default"/>
        <w:rPr>
          <w:lang w:val="en-US"/>
        </w:rPr>
      </w:pPr>
      <w:r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37795</wp:posOffset>
            </wp:positionH>
            <wp:positionV relativeFrom="paragraph">
              <wp:posOffset>481965</wp:posOffset>
            </wp:positionV>
            <wp:extent cx="8255000" cy="41484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1"/>
                    <a:stretch/>
                  </pic:blipFill>
                  <pic:spPr bwMode="auto">
                    <a:xfrm>
                      <a:off x="0" y="0"/>
                      <a:ext cx="82550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4F70">
        <w:rPr>
          <w:noProof/>
          <w:lang w:eastAsia="es-ES"/>
        </w:rPr>
        <w:t>Additional file 1.</w:t>
      </w:r>
      <w:bookmarkStart w:id="0" w:name="_GoBack"/>
      <w:bookmarkEnd w:id="0"/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629"/>
      </w:tblGrid>
      <w:tr w:rsidR="00035967" w:rsidTr="00035967">
        <w:trPr>
          <w:trHeight w:val="505"/>
        </w:trPr>
        <w:tc>
          <w:tcPr>
            <w:tcW w:w="7629" w:type="dxa"/>
          </w:tcPr>
          <w:p w:rsidR="00035967" w:rsidRPr="00035967" w:rsidRDefault="00035967" w:rsidP="00035967">
            <w:pPr>
              <w:pStyle w:val="Default"/>
              <w:rPr>
                <w:sz w:val="22"/>
                <w:szCs w:val="22"/>
                <w:lang w:val="en-US"/>
              </w:rPr>
            </w:pPr>
          </w:p>
        </w:tc>
      </w:tr>
    </w:tbl>
    <w:p w:rsidR="00A148A8" w:rsidRDefault="00A148A8"/>
    <w:sectPr w:rsidR="00A148A8" w:rsidSect="00D01B6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B66"/>
    <w:rsid w:val="00035967"/>
    <w:rsid w:val="00454CD2"/>
    <w:rsid w:val="00464F70"/>
    <w:rsid w:val="006108D0"/>
    <w:rsid w:val="00A148A8"/>
    <w:rsid w:val="00A31414"/>
    <w:rsid w:val="00D0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68DFC"/>
  <w15:docId w15:val="{BC4F5615-3ACB-4D33-B8DF-2219D9FF0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0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1B6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359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BAN, ELENA (ISGLOBAL)</dc:creator>
  <cp:lastModifiedBy>Alberto Garcia-Basteiro</cp:lastModifiedBy>
  <cp:revision>2</cp:revision>
  <cp:lastPrinted>2017-07-04T09:25:00Z</cp:lastPrinted>
  <dcterms:created xsi:type="dcterms:W3CDTF">2017-10-26T13:51:00Z</dcterms:created>
  <dcterms:modified xsi:type="dcterms:W3CDTF">2017-10-26T13:51:00Z</dcterms:modified>
</cp:coreProperties>
</file>